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tbl>
      <w:tblPr>
        <w:tblW w:w="85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6564"/>
      </w:tblGrid>
      <w:tr>
        <w:trPr>
          <w:trHeight w:val="206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Notation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"/>
              </w:rPr>
              <w:t>Species</w:t>
            </w:r>
          </w:p>
        </w:tc>
      </w:tr>
      <w:tr>
        <w:trPr>
          <w:trHeight w:val="29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TF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tissue factor</w:t>
            </w:r>
          </w:p>
        </w:tc>
      </w:tr>
      <w:tr>
        <w:trPr>
          <w:trHeight w:val="29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VII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factor VII</w:t>
            </w:r>
          </w:p>
        </w:tc>
      </w:tr>
      <w:tr>
        <w:trPr>
          <w:trHeight w:val="29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X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factor X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II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prothrombin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IX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factor IX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VIII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factor VIII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VIII.lca1 and VIII.a2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inactive fragments of factor VIIIa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V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factor V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mIIa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meizothrombin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TFPI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tissue factor pathway inhibitor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ATIII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antithrombin-III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PC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protein C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APC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activated protein C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Va5, Va3 and Va53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partially proteolyzed factor Va</w:t>
            </w:r>
          </w:p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(cleavage at Arg506, Arg306, or both Arg506 and Arg306 respectively)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HCF and LCA1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inactive fragments of factor Va</w:t>
            </w:r>
          </w:p>
        </w:tc>
      </w:tr>
      <w:tr>
        <w:trPr>
          <w:trHeight w:val="50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TM</w:t>
            </w:r>
          </w:p>
        </w:tc>
        <w:tc>
          <w:tcPr>
            <w:tcW w:w="6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"/>
              </w:rPr>
              <w:t>thrombomodulin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21:00Z</dcterms:created>
  <dc:creator>Kathleen</dc:creator>
  <dc:description/>
  <cp:keywords/>
  <dc:language>en-US</dc:language>
  <cp:lastModifiedBy>Kenneth Mann</cp:lastModifiedBy>
  <dcterms:modified xsi:type="dcterms:W3CDTF">2012-08-09T15:24:00Z</dcterms:modified>
  <cp:revision>3</cp:revision>
  <dc:subject/>
  <dc:title>Supplemental Material</dc:title>
</cp:coreProperties>
</file>